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438" w:rsidRDefault="00846438" w:rsidP="008464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al file 1</w:t>
      </w:r>
    </w:p>
    <w:p w:rsidR="00846438" w:rsidRPr="00893BC8" w:rsidRDefault="00846438" w:rsidP="008464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394960" cy="5410200"/>
            <wp:effectExtent l="0" t="0" r="0" b="0"/>
            <wp:docPr id="1" name="図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5B42" w:rsidRPr="00372EA2" w:rsidRDefault="008F47A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Fig. 10</w:t>
      </w:r>
      <w:r w:rsidR="00846438" w:rsidRPr="00893BC8">
        <w:rPr>
          <w:rFonts w:ascii="Times New Roman" w:hAnsi="Times New Roman" w:cs="Times New Roman"/>
        </w:rPr>
        <w:t>. Concentrations of biomarkers upon dissection. Sham rats and three different treated (normal, lanthanum carbonate, and cerium oxide) 5/6Nx rats fed soy protein or casein were used (Sham-s, n=6; 5/6Nx-s-n, n=6; 5/6Nx-s-La, n=6; 5/6Nx-s-Ce, n=6; Sham-c, c=6; 5/6Nx-c-n, n=6; 5/6Nx-c-La, n=6; 5/6Nx-c-Ce, n=5). The data are shown as means ± SD and were analyzed using the Tukey-Kramer method. *p&lt;0.05; **p&lt;0.01; ***p&lt;0.001; ****p&lt;0.0001.</w:t>
      </w:r>
      <w:bookmarkStart w:id="0" w:name="_GoBack"/>
      <w:bookmarkEnd w:id="0"/>
    </w:p>
    <w:sectPr w:rsidR="00855B42" w:rsidRPr="00372E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21A0" w:rsidRDefault="00BE21A0" w:rsidP="00372EA2">
      <w:pPr>
        <w:spacing w:line="240" w:lineRule="auto"/>
      </w:pPr>
      <w:r>
        <w:separator/>
      </w:r>
    </w:p>
  </w:endnote>
  <w:endnote w:type="continuationSeparator" w:id="0">
    <w:p w:rsidR="00BE21A0" w:rsidRDefault="00BE21A0" w:rsidP="00372E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21A0" w:rsidRDefault="00BE21A0" w:rsidP="00372EA2">
      <w:pPr>
        <w:spacing w:line="240" w:lineRule="auto"/>
      </w:pPr>
      <w:r>
        <w:separator/>
      </w:r>
    </w:p>
  </w:footnote>
  <w:footnote w:type="continuationSeparator" w:id="0">
    <w:p w:rsidR="00BE21A0" w:rsidRDefault="00BE21A0" w:rsidP="00372E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438"/>
    <w:rsid w:val="00372EA2"/>
    <w:rsid w:val="00846438"/>
    <w:rsid w:val="00855B42"/>
    <w:rsid w:val="008F47A0"/>
    <w:rsid w:val="00BE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901D43"/>
  <w15:chartTrackingRefBased/>
  <w15:docId w15:val="{6C38F32C-61D9-4BCB-80D4-0FAB74685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6438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E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2EA2"/>
  </w:style>
  <w:style w:type="paragraph" w:styleId="a5">
    <w:name w:val="footer"/>
    <w:basedOn w:val="a"/>
    <w:link w:val="a6"/>
    <w:uiPriority w:val="99"/>
    <w:unhideWhenUsed/>
    <w:rsid w:val="00372E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2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Hashimoto</dc:creator>
  <cp:keywords/>
  <dc:description/>
  <cp:lastModifiedBy>Akiko Hashimoto</cp:lastModifiedBy>
  <cp:revision>3</cp:revision>
  <dcterms:created xsi:type="dcterms:W3CDTF">2022-06-29T07:37:00Z</dcterms:created>
  <dcterms:modified xsi:type="dcterms:W3CDTF">2022-06-30T01:43:00Z</dcterms:modified>
</cp:coreProperties>
</file>